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350C" w:rsidRPr="0061350C" w:rsidRDefault="0061350C" w:rsidP="0061350C">
      <w:pPr>
        <w:rPr>
          <w:b/>
          <w:bCs/>
        </w:rPr>
      </w:pPr>
      <w:r w:rsidRPr="0061350C">
        <w:rPr>
          <w:b/>
          <w:bCs/>
        </w:rPr>
        <w:t>Supplemental Notes</w:t>
      </w:r>
    </w:p>
    <w:p w:rsidR="0061350C" w:rsidRPr="0061350C" w:rsidRDefault="0061350C" w:rsidP="0061350C"/>
    <w:p w:rsidR="0061350C" w:rsidRPr="0061350C" w:rsidRDefault="003541A5" w:rsidP="0061350C">
      <w:r>
        <w:rPr>
          <w:b/>
          <w:bCs/>
        </w:rPr>
        <w:t>A</w:t>
      </w:r>
      <w:r w:rsidR="0061350C" w:rsidRPr="0061350C">
        <w:t xml:space="preserve"> Values are typically reported in </w:t>
      </w:r>
      <w:proofErr w:type="spellStart"/>
      <w:r w:rsidR="0061350C" w:rsidRPr="0061350C">
        <w:t>dS</w:t>
      </w:r>
      <w:proofErr w:type="spellEnd"/>
      <w:r w:rsidR="0061350C" w:rsidRPr="0061350C">
        <w:t>/m (</w:t>
      </w:r>
      <w:proofErr w:type="spellStart"/>
      <w:r w:rsidR="0061350C" w:rsidRPr="0061350C">
        <w:t>deciSeimens</w:t>
      </w:r>
      <w:proofErr w:type="spellEnd"/>
      <w:r w:rsidR="0061350C" w:rsidRPr="0061350C">
        <w:t xml:space="preserve"> per meter), </w:t>
      </w:r>
      <w:proofErr w:type="spellStart"/>
      <w:r w:rsidR="0061350C" w:rsidRPr="0061350C">
        <w:t>mS</w:t>
      </w:r>
      <w:proofErr w:type="spellEnd"/>
      <w:r w:rsidR="0061350C" w:rsidRPr="0061350C">
        <w:t>/cm (</w:t>
      </w:r>
      <w:proofErr w:type="spellStart"/>
      <w:r w:rsidR="0061350C" w:rsidRPr="0061350C">
        <w:t>milliSiemens</w:t>
      </w:r>
      <w:proofErr w:type="spellEnd"/>
      <w:r w:rsidR="0061350C" w:rsidRPr="0061350C">
        <w:t xml:space="preserve"> per centimeter), or </w:t>
      </w:r>
      <w:proofErr w:type="spellStart"/>
      <w:r w:rsidR="0061350C" w:rsidRPr="0061350C">
        <w:t>mmho</w:t>
      </w:r>
      <w:proofErr w:type="spellEnd"/>
      <w:r w:rsidR="0061350C" w:rsidRPr="0061350C">
        <w:t>(s)/cm (</w:t>
      </w:r>
      <w:proofErr w:type="spellStart"/>
      <w:r w:rsidR="0061350C" w:rsidRPr="0061350C">
        <w:t>millimho</w:t>
      </w:r>
      <w:proofErr w:type="spellEnd"/>
      <w:r w:rsidR="0061350C" w:rsidRPr="0061350C">
        <w:t xml:space="preserve">(s) per centimeter). All of which are equivalent: 1 </w:t>
      </w:r>
      <w:proofErr w:type="spellStart"/>
      <w:r w:rsidR="0061350C" w:rsidRPr="0061350C">
        <w:t>dS</w:t>
      </w:r>
      <w:proofErr w:type="spellEnd"/>
      <w:r w:rsidR="0061350C" w:rsidRPr="0061350C">
        <w:t xml:space="preserve">/m = 1 </w:t>
      </w:r>
      <w:proofErr w:type="spellStart"/>
      <w:r w:rsidR="0061350C" w:rsidRPr="0061350C">
        <w:t>mS</w:t>
      </w:r>
      <w:proofErr w:type="spellEnd"/>
      <w:r w:rsidR="0061350C" w:rsidRPr="0061350C">
        <w:t xml:space="preserve">/cm = 1 </w:t>
      </w:r>
      <w:proofErr w:type="spellStart"/>
      <w:r w:rsidR="0061350C" w:rsidRPr="0061350C">
        <w:t>mmho</w:t>
      </w:r>
      <w:proofErr w:type="spellEnd"/>
      <w:r w:rsidR="0061350C" w:rsidRPr="0061350C">
        <w:t xml:space="preserve">/cm. All conductivity values in this paper are presented in </w:t>
      </w:r>
      <w:proofErr w:type="spellStart"/>
      <w:r w:rsidR="0061350C" w:rsidRPr="0061350C">
        <w:t>dS</w:t>
      </w:r>
      <w:proofErr w:type="spellEnd"/>
      <w:r w:rsidR="0061350C" w:rsidRPr="0061350C">
        <w:t>/m.</w:t>
      </w:r>
    </w:p>
    <w:p w:rsidR="0061350C" w:rsidRPr="0061350C" w:rsidRDefault="0061350C" w:rsidP="0061350C"/>
    <w:p w:rsidR="0061350C" w:rsidRPr="0061350C" w:rsidRDefault="003541A5" w:rsidP="0061350C">
      <w:pPr>
        <w:rPr>
          <w:b/>
          <w:bCs/>
        </w:rPr>
      </w:pPr>
      <w:r>
        <w:rPr>
          <w:b/>
          <w:bCs/>
        </w:rPr>
        <w:t>B</w:t>
      </w:r>
      <w:r w:rsidR="0061350C" w:rsidRPr="0061350C">
        <w:rPr>
          <w:b/>
          <w:bCs/>
        </w:rPr>
        <w:t xml:space="preserve"> </w:t>
      </w:r>
      <w:r w:rsidR="0061350C" w:rsidRPr="0061350C">
        <w:t>Benson and Berry [1] discussed the range of conductivities in the San Juan floodplain and refer readers to Supplementary Table 1 of Benson et al. [2]. Though conductivities are presented in that table, how these were obtained is not explained, and results are labeled only as conductivity. The only soil solution described in Benson et al. [2], which is included in the supplementary methods, describes a 1:100 soil</w:t>
      </w:r>
      <w:proofErr w:type="gramStart"/>
      <w:r w:rsidR="0061350C" w:rsidRPr="0061350C">
        <w:t>:1</w:t>
      </w:r>
      <w:proofErr w:type="gramEnd"/>
      <w:r w:rsidR="0061350C" w:rsidRPr="0061350C">
        <w:t>-M acetic acid preparation. This would not produce a solution appropriate for a conductivity measurement relating to soil salinity.</w:t>
      </w:r>
      <w:r w:rsidR="0061350C" w:rsidRPr="0061350C">
        <w:rPr>
          <w:b/>
          <w:bCs/>
        </w:rPr>
        <w:t xml:space="preserve">  </w:t>
      </w:r>
    </w:p>
    <w:p w:rsidR="0061350C" w:rsidRPr="0061350C" w:rsidRDefault="0061350C" w:rsidP="0061350C">
      <w:pPr>
        <w:rPr>
          <w:b/>
          <w:bCs/>
        </w:rPr>
      </w:pPr>
    </w:p>
    <w:p w:rsidR="0061350C" w:rsidRPr="0061350C" w:rsidRDefault="003541A5" w:rsidP="0061350C">
      <w:r>
        <w:rPr>
          <w:b/>
          <w:bCs/>
        </w:rPr>
        <w:t>C</w:t>
      </w:r>
      <w:r w:rsidR="0061350C" w:rsidRPr="0061350C">
        <w:t xml:space="preserve"> The figure 1.7 </w:t>
      </w:r>
      <w:proofErr w:type="spellStart"/>
      <w:r w:rsidR="0061350C" w:rsidRPr="0061350C">
        <w:t>dS</w:t>
      </w:r>
      <w:proofErr w:type="spellEnd"/>
      <w:r w:rsidR="0061350C" w:rsidRPr="0061350C">
        <w:t xml:space="preserve">/m is actually only given in Benson and Berry [1], where it is attributed to Maas and Hoffman [3]. In the sentence following that citation, Benson and Berry [1] cite a value of ~6.5 </w:t>
      </w:r>
      <w:proofErr w:type="spellStart"/>
      <w:r w:rsidR="0061350C" w:rsidRPr="0061350C">
        <w:t>dS</w:t>
      </w:r>
      <w:proofErr w:type="spellEnd"/>
      <w:r w:rsidR="0061350C" w:rsidRPr="0061350C">
        <w:t>/m as the point at which maize yields would approach zero and attribute it to Maas and Hoffman [3]. However, Maas and Hoffman [3] do not give a specific value, but instead present an equation for salinity induced yield decrease of Y = 100 – B(</w:t>
      </w:r>
      <w:proofErr w:type="spellStart"/>
      <w:r w:rsidR="0061350C" w:rsidRPr="0061350C">
        <w:t>ECe</w:t>
      </w:r>
      <w:proofErr w:type="spellEnd"/>
      <w:r w:rsidR="0061350C" w:rsidRPr="0061350C">
        <w:t xml:space="preserve"> – Λ) where Y=yield, B=%yield decrease per unit salinity increase (12% for maize), </w:t>
      </w:r>
      <w:proofErr w:type="spellStart"/>
      <w:r w:rsidR="0061350C" w:rsidRPr="0061350C">
        <w:t>ECe</w:t>
      </w:r>
      <w:proofErr w:type="spellEnd"/>
      <w:r w:rsidR="0061350C" w:rsidRPr="0061350C">
        <w:t xml:space="preserve">=measured </w:t>
      </w:r>
      <w:proofErr w:type="spellStart"/>
      <w:r w:rsidR="0061350C" w:rsidRPr="0061350C">
        <w:t>ECe</w:t>
      </w:r>
      <w:proofErr w:type="spellEnd"/>
      <w:r w:rsidR="0061350C" w:rsidRPr="0061350C">
        <w:t xml:space="preserve"> conductivity, and Λ=salinity threshold (1.7 </w:t>
      </w:r>
      <w:proofErr w:type="spellStart"/>
      <w:r w:rsidR="0061350C" w:rsidRPr="0061350C">
        <w:t>dS</w:t>
      </w:r>
      <w:proofErr w:type="spellEnd"/>
      <w:r w:rsidR="0061350C" w:rsidRPr="0061350C">
        <w:t xml:space="preserve">/m). Setting Y to 0 yield and solving for conductivity gives an </w:t>
      </w:r>
      <w:proofErr w:type="spellStart"/>
      <w:r w:rsidR="0061350C" w:rsidRPr="0061350C">
        <w:t>ECe</w:t>
      </w:r>
      <w:proofErr w:type="spellEnd"/>
      <w:r w:rsidR="0061350C" w:rsidRPr="0061350C">
        <w:t xml:space="preserve"> of 10.03 </w:t>
      </w:r>
      <w:proofErr w:type="spellStart"/>
      <w:r w:rsidR="0061350C" w:rsidRPr="0061350C">
        <w:t>dS</w:t>
      </w:r>
      <w:proofErr w:type="spellEnd"/>
      <w:r w:rsidR="0061350C" w:rsidRPr="0061350C">
        <w:t>/m, not 6.5.</w:t>
      </w:r>
    </w:p>
    <w:p w:rsidR="0061350C" w:rsidRPr="0061350C" w:rsidRDefault="0061350C" w:rsidP="0061350C"/>
    <w:p w:rsidR="0061350C" w:rsidRPr="0061350C" w:rsidRDefault="003541A5" w:rsidP="0061350C">
      <w:r>
        <w:rPr>
          <w:b/>
          <w:bCs/>
        </w:rPr>
        <w:t>D</w:t>
      </w:r>
      <w:r w:rsidR="0061350C" w:rsidRPr="0061350C">
        <w:t xml:space="preserve"> The actual threshold value is not consistent across Benson et al. [4], Benson and Berry [1], and Benson [5</w:t>
      </w:r>
      <w:proofErr w:type="gramStart"/>
      <w:r w:rsidR="0061350C" w:rsidRPr="0061350C">
        <w:t>,6</w:t>
      </w:r>
      <w:proofErr w:type="gramEnd"/>
      <w:r w:rsidR="0061350C" w:rsidRPr="0061350C">
        <w:t xml:space="preserve">], though 1.7 </w:t>
      </w:r>
      <w:proofErr w:type="spellStart"/>
      <w:r w:rsidR="0061350C" w:rsidRPr="0061350C">
        <w:t>dS</w:t>
      </w:r>
      <w:proofErr w:type="spellEnd"/>
      <w:r w:rsidR="0061350C" w:rsidRPr="0061350C">
        <w:t xml:space="preserve">/m is what the source cited by each actually states. Benson et al. [4] gives an uncited value of 1.8 </w:t>
      </w:r>
      <w:proofErr w:type="spellStart"/>
      <w:r w:rsidR="0061350C" w:rsidRPr="0061350C">
        <w:t>dS</w:t>
      </w:r>
      <w:proofErr w:type="spellEnd"/>
      <w:r w:rsidR="0061350C" w:rsidRPr="0061350C">
        <w:t xml:space="preserve">/m, Benson [5] gives a value of “about 1.5 </w:t>
      </w:r>
      <w:proofErr w:type="spellStart"/>
      <w:r w:rsidR="0061350C" w:rsidRPr="0061350C">
        <w:t>dS</w:t>
      </w:r>
      <w:proofErr w:type="spellEnd"/>
      <w:r w:rsidR="0061350C" w:rsidRPr="0061350C">
        <w:t xml:space="preserve">/m” citing Ayers (1977), and Benson (2016) gives ~1.5 </w:t>
      </w:r>
      <w:proofErr w:type="spellStart"/>
      <w:r w:rsidR="0061350C" w:rsidRPr="0061350C">
        <w:t>dS</w:t>
      </w:r>
      <w:proofErr w:type="spellEnd"/>
      <w:r w:rsidR="0061350C" w:rsidRPr="0061350C">
        <w:t xml:space="preserve">/m citing Ayers [7] and “USDA (2011)”. For clarification, the citation of “USDA (2011)” in Benson [6] is the internet publication of Ayers and </w:t>
      </w:r>
      <w:proofErr w:type="spellStart"/>
      <w:r w:rsidR="0061350C" w:rsidRPr="0061350C">
        <w:t>Wescot</w:t>
      </w:r>
      <w:proofErr w:type="spellEnd"/>
      <w:r w:rsidR="0061350C" w:rsidRPr="0061350C">
        <w:t xml:space="preserve"> [8] (itself a revision of Ayers and </w:t>
      </w:r>
      <w:proofErr w:type="spellStart"/>
      <w:r w:rsidR="0061350C" w:rsidRPr="0061350C">
        <w:t>Wescot</w:t>
      </w:r>
      <w:proofErr w:type="spellEnd"/>
      <w:r w:rsidR="0061350C" w:rsidRPr="0061350C">
        <w:t xml:space="preserve"> [9] on the FAO website; both of which are papers for the Irrigation and Drainage Division of the Food and Agriculture Organization of the United Nations.</w:t>
      </w:r>
    </w:p>
    <w:p w:rsidR="0061350C" w:rsidRPr="0061350C" w:rsidRDefault="0061350C" w:rsidP="0061350C"/>
    <w:p w:rsidR="0061350C" w:rsidRPr="0061350C" w:rsidRDefault="003541A5" w:rsidP="0061350C">
      <w:proofErr w:type="spellStart"/>
      <w:r>
        <w:rPr>
          <w:b/>
          <w:bCs/>
        </w:rPr>
        <w:t>E</w:t>
      </w:r>
      <w:proofErr w:type="spellEnd"/>
      <w:r w:rsidR="0061350C" w:rsidRPr="0061350C">
        <w:t xml:space="preserve"> See note 3 for a discussion of the crop loss value in Maas and Hoffman [3]. Benson [6] states that total maize crop loss would occur at 6.7 </w:t>
      </w:r>
      <w:proofErr w:type="spellStart"/>
      <w:r w:rsidR="0061350C" w:rsidRPr="0061350C">
        <w:t>dS</w:t>
      </w:r>
      <w:proofErr w:type="spellEnd"/>
      <w:r w:rsidR="0061350C" w:rsidRPr="0061350C">
        <w:t xml:space="preserve">/m, but the sources cited state EC would have to be 10 </w:t>
      </w:r>
      <w:proofErr w:type="spellStart"/>
      <w:r w:rsidR="0061350C" w:rsidRPr="0061350C">
        <w:t>dS</w:t>
      </w:r>
      <w:proofErr w:type="spellEnd"/>
      <w:r w:rsidR="0061350C" w:rsidRPr="0061350C">
        <w:t>/m for total loss.</w:t>
      </w:r>
    </w:p>
    <w:p w:rsidR="0061350C" w:rsidRPr="0061350C" w:rsidRDefault="0061350C" w:rsidP="0061350C"/>
    <w:p w:rsidR="0061350C" w:rsidRPr="0061350C" w:rsidRDefault="003541A5" w:rsidP="0061350C">
      <w:r>
        <w:rPr>
          <w:b/>
          <w:bCs/>
        </w:rPr>
        <w:t>F</w:t>
      </w:r>
      <w:r w:rsidR="0061350C" w:rsidRPr="0061350C">
        <w:t xml:space="preserve"> Multiplying by 1.85 is the non-intercept equation presented by Zhang et al. [10], but it is not known if that is the source of this approach. The fact that the Cond. S.P. values are those used in the paper for figures and discussion is not stated, but can be determined by finding the extreme values represented in Benson [11] figures, or taking the means and quartiles within the table.</w:t>
      </w:r>
    </w:p>
    <w:p w:rsidR="0061350C" w:rsidRPr="0061350C" w:rsidRDefault="0061350C" w:rsidP="0061350C"/>
    <w:p w:rsidR="0061350C" w:rsidRPr="0061350C" w:rsidRDefault="003541A5" w:rsidP="0061350C">
      <w:r>
        <w:rPr>
          <w:b/>
          <w:bCs/>
        </w:rPr>
        <w:t>G</w:t>
      </w:r>
      <w:r w:rsidR="0061350C" w:rsidRPr="0061350C">
        <w:t xml:space="preserve"> It is not published that the soil to water ratio is 1:5 in </w:t>
      </w:r>
      <w:proofErr w:type="spellStart"/>
      <w:r w:rsidR="0061350C" w:rsidRPr="0061350C">
        <w:t>Tankersley</w:t>
      </w:r>
      <w:proofErr w:type="spellEnd"/>
      <w:r w:rsidR="0061350C" w:rsidRPr="0061350C">
        <w:t xml:space="preserve"> et al. [12], but this is noted in Thress [13].</w:t>
      </w:r>
    </w:p>
    <w:p w:rsidR="0061350C" w:rsidRPr="0061350C" w:rsidRDefault="0061350C" w:rsidP="0061350C"/>
    <w:p w:rsidR="0061350C" w:rsidRPr="0061350C" w:rsidRDefault="003541A5" w:rsidP="0061350C">
      <w:r>
        <w:rPr>
          <w:b/>
          <w:bCs/>
        </w:rPr>
        <w:t>H</w:t>
      </w:r>
      <w:r w:rsidR="0061350C" w:rsidRPr="0061350C">
        <w:t xml:space="preserve"> For example, taking the average Na of all sediments in </w:t>
      </w:r>
      <w:proofErr w:type="spellStart"/>
      <w:r w:rsidR="0061350C" w:rsidRPr="0061350C">
        <w:t>Tankersley</w:t>
      </w:r>
      <w:proofErr w:type="spellEnd"/>
      <w:r w:rsidR="0061350C" w:rsidRPr="0061350C">
        <w:t xml:space="preserve"> [14], 1.28 %, and applying the standard conceptual conversion discussed, the estimated </w:t>
      </w:r>
      <w:proofErr w:type="spellStart"/>
      <w:r w:rsidR="0061350C" w:rsidRPr="0061350C">
        <w:t>EC</w:t>
      </w:r>
      <w:r w:rsidR="0061350C" w:rsidRPr="0061350C">
        <w:rPr>
          <w:vertAlign w:val="subscript"/>
        </w:rPr>
        <w:t>e</w:t>
      </w:r>
      <w:proofErr w:type="spellEnd"/>
      <w:r w:rsidR="0061350C" w:rsidRPr="0061350C">
        <w:t xml:space="preserve"> would be 20 </w:t>
      </w:r>
      <w:proofErr w:type="spellStart"/>
      <w:r w:rsidR="0061350C" w:rsidRPr="0061350C">
        <w:t>dS</w:t>
      </w:r>
      <w:proofErr w:type="spellEnd"/>
      <w:r w:rsidR="0061350C" w:rsidRPr="0061350C">
        <w:t>/m (1.28% = 12,800 ppm. 12,800/640 = 20). It is stressed that doing such a mathematical conversion is wholly invalid because of the difference in tested material and uncertainty in sample mineralogy from ED-XRF data.</w:t>
      </w:r>
    </w:p>
    <w:p w:rsidR="0061350C" w:rsidRPr="0061350C" w:rsidRDefault="0061350C" w:rsidP="0061350C"/>
    <w:p w:rsidR="0061350C" w:rsidRPr="0061350C" w:rsidRDefault="003541A5" w:rsidP="0061350C">
      <w:r>
        <w:rPr>
          <w:b/>
          <w:bCs/>
        </w:rPr>
        <w:t>I</w:t>
      </w:r>
      <w:r w:rsidR="0061350C" w:rsidRPr="0061350C">
        <w:t xml:space="preserve"> Numbers are from map unit descriptions on the Web Soil Survey as checked December 15, 2016. The </w:t>
      </w:r>
      <w:proofErr w:type="spellStart"/>
      <w:r w:rsidR="0061350C" w:rsidRPr="0061350C">
        <w:t>Notal</w:t>
      </w:r>
      <w:proofErr w:type="spellEnd"/>
      <w:r w:rsidR="0061350C" w:rsidRPr="0061350C">
        <w:t xml:space="preserve"> series is listed, but not described in the San Juan county Soil Survey Manual, whereas in the </w:t>
      </w:r>
      <w:r w:rsidR="0061350C" w:rsidRPr="0061350C">
        <w:lastRenderedPageBreak/>
        <w:t xml:space="preserve">McKinley County survey the range of salinity values for that series is classified </w:t>
      </w:r>
      <w:proofErr w:type="spellStart"/>
      <w:r w:rsidR="0061350C" w:rsidRPr="0061350C">
        <w:t>nonsaline</w:t>
      </w:r>
      <w:proofErr w:type="spellEnd"/>
      <w:r w:rsidR="0061350C" w:rsidRPr="0061350C">
        <w:t xml:space="preserve"> to slightly saline (0-4 </w:t>
      </w:r>
      <w:proofErr w:type="spellStart"/>
      <w:r w:rsidR="0061350C" w:rsidRPr="0061350C">
        <w:t>dS</w:t>
      </w:r>
      <w:proofErr w:type="spellEnd"/>
      <w:r w:rsidR="0061350C" w:rsidRPr="0061350C">
        <w:t>/m) [15,16].</w:t>
      </w:r>
    </w:p>
    <w:p w:rsidR="0061350C" w:rsidRPr="0061350C" w:rsidRDefault="0061350C" w:rsidP="0061350C"/>
    <w:p w:rsidR="0061350C" w:rsidRPr="0061350C" w:rsidRDefault="003541A5" w:rsidP="0061350C">
      <w:r>
        <w:rPr>
          <w:b/>
          <w:bCs/>
        </w:rPr>
        <w:t>J</w:t>
      </w:r>
      <w:r w:rsidR="0061350C" w:rsidRPr="0061350C">
        <w:t xml:space="preserve"> Maize yield formation is terminated by frost, and, depending on degree of yield formation at that point, can reduce final yield 35-50 %. Frost can reduce yield 4-20% during the period the ears are allowed to dry out, depending on the degree of dry matter accumulated. For Chaco Canyon, first frost has the following likelihoods of occurring by: 10% by September 13th, 50% by September 26th, 90% by October 8th. Generally, years with early frosts would have lower total yield while those with late frost would have a slightly higher yield due to better utilization of seasonal moisture and drying time.</w:t>
      </w:r>
    </w:p>
    <w:p w:rsidR="0061350C" w:rsidRPr="0061350C" w:rsidRDefault="0061350C" w:rsidP="0061350C"/>
    <w:p w:rsidR="0061350C" w:rsidRPr="0061350C" w:rsidRDefault="003541A5" w:rsidP="0061350C">
      <w:r>
        <w:rPr>
          <w:b/>
          <w:bCs/>
        </w:rPr>
        <w:t>K</w:t>
      </w:r>
      <w:r w:rsidR="0061350C" w:rsidRPr="0061350C">
        <w:t xml:space="preserve"> The authors do not specifically state measurements are in </w:t>
      </w:r>
      <w:proofErr w:type="spellStart"/>
      <w:r w:rsidR="0061350C" w:rsidRPr="0061350C">
        <w:t>dS</w:t>
      </w:r>
      <w:proofErr w:type="spellEnd"/>
      <w:r w:rsidR="0061350C" w:rsidRPr="0061350C">
        <w:t xml:space="preserve">/m, but the values are unrealistically low to be in </w:t>
      </w:r>
      <w:proofErr w:type="spellStart"/>
      <w:r w:rsidR="0061350C" w:rsidRPr="0061350C">
        <w:t>mS</w:t>
      </w:r>
      <w:proofErr w:type="spellEnd"/>
      <w:r w:rsidR="0061350C" w:rsidRPr="0061350C">
        <w:t>/cm.</w:t>
      </w:r>
    </w:p>
    <w:p w:rsidR="0061350C" w:rsidRPr="0061350C" w:rsidRDefault="0061350C" w:rsidP="0061350C"/>
    <w:p w:rsidR="0061350C" w:rsidRPr="0061350C" w:rsidRDefault="003541A5" w:rsidP="0061350C">
      <w:r>
        <w:rPr>
          <w:b/>
          <w:bCs/>
        </w:rPr>
        <w:t>L</w:t>
      </w:r>
      <w:r w:rsidR="0061350C" w:rsidRPr="0061350C">
        <w:t xml:space="preserve"> </w:t>
      </w:r>
      <w:proofErr w:type="gramStart"/>
      <w:r w:rsidR="0061350C" w:rsidRPr="0061350C">
        <w:t>The</w:t>
      </w:r>
      <w:proofErr w:type="gramEnd"/>
      <w:r w:rsidR="0061350C" w:rsidRPr="0061350C">
        <w:t xml:space="preserve"> Chaco Research Archive indicates that the bibliography is current through December 2015 and, thus, very recent publications are not included in this calculation. The inclusion of more recent publications is unlikely to drastically alter the overall proportions given the over 3,000 sources currently listed. Publications that referenced agriculture, subsistence, or water management in any way in their titles were counted.</w:t>
      </w:r>
    </w:p>
    <w:p w:rsidR="0061350C" w:rsidRPr="0061350C" w:rsidRDefault="0061350C" w:rsidP="0061350C"/>
    <w:p w:rsidR="0061350C" w:rsidRPr="0061350C" w:rsidRDefault="0061350C" w:rsidP="0061350C">
      <w:pPr>
        <w:rPr>
          <w:b/>
          <w:bCs/>
        </w:rPr>
      </w:pPr>
      <w:r w:rsidRPr="0061350C">
        <w:rPr>
          <w:b/>
          <w:bCs/>
        </w:rPr>
        <w:t>Supplemental Notes Bibliography</w:t>
      </w:r>
    </w:p>
    <w:p w:rsidR="0061350C" w:rsidRPr="0061350C" w:rsidRDefault="0061350C" w:rsidP="0061350C">
      <w:pPr>
        <w:numPr>
          <w:ilvl w:val="0"/>
          <w:numId w:val="1"/>
        </w:numPr>
        <w:contextualSpacing/>
      </w:pPr>
      <w:r w:rsidRPr="0061350C">
        <w:t>Benson LV, Berry MS. Climate change and cultural response in the Prehistoric American Southwest. Kiva. 2009</w:t>
      </w:r>
      <w:proofErr w:type="gramStart"/>
      <w:r w:rsidRPr="0061350C">
        <w:t>;75</w:t>
      </w:r>
      <w:proofErr w:type="gramEnd"/>
      <w:r w:rsidRPr="0061350C">
        <w:t xml:space="preserve">(1):87–117. </w:t>
      </w:r>
      <w:proofErr w:type="spellStart"/>
      <w:proofErr w:type="gramStart"/>
      <w:r w:rsidRPr="0061350C">
        <w:t>doi</w:t>
      </w:r>
      <w:proofErr w:type="spellEnd"/>
      <w:proofErr w:type="gramEnd"/>
      <w:r w:rsidRPr="0061350C">
        <w:t>: 10.1179/kiv.2009.75.1.005.</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 xml:space="preserve">Benson LV, Stein JR, Taylor HE. Possible sources of archaeological maize found in Chaco Canyon and Aztec Ruin, New Mexico. J </w:t>
      </w:r>
      <w:proofErr w:type="spellStart"/>
      <w:r w:rsidRPr="0061350C">
        <w:t>Archaeol</w:t>
      </w:r>
      <w:proofErr w:type="spellEnd"/>
      <w:r w:rsidRPr="0061350C">
        <w:t xml:space="preserve"> Sci. 2009</w:t>
      </w:r>
      <w:proofErr w:type="gramStart"/>
      <w:r w:rsidRPr="0061350C">
        <w:t>;36</w:t>
      </w:r>
      <w:proofErr w:type="gramEnd"/>
      <w:r w:rsidRPr="0061350C">
        <w:t>(2):387–407.</w:t>
      </w:r>
    </w:p>
    <w:p w:rsidR="0061350C" w:rsidRPr="0061350C" w:rsidRDefault="0061350C" w:rsidP="0061350C"/>
    <w:p w:rsidR="0061350C" w:rsidRPr="0061350C" w:rsidRDefault="0061350C" w:rsidP="0061350C">
      <w:pPr>
        <w:numPr>
          <w:ilvl w:val="0"/>
          <w:numId w:val="1"/>
        </w:numPr>
        <w:contextualSpacing/>
      </w:pPr>
      <w:r w:rsidRPr="0061350C">
        <w:t xml:space="preserve">Maas EV, Hoffman GJ. Crop salt tolerance - current assessment. J </w:t>
      </w:r>
      <w:proofErr w:type="spellStart"/>
      <w:r w:rsidRPr="0061350C">
        <w:t>Irrig</w:t>
      </w:r>
      <w:proofErr w:type="spellEnd"/>
      <w:r w:rsidRPr="0061350C">
        <w:t xml:space="preserve"> Drain Div. 1977</w:t>
      </w:r>
      <w:proofErr w:type="gramStart"/>
      <w:r w:rsidRPr="0061350C">
        <w:t>;103:115</w:t>
      </w:r>
      <w:proofErr w:type="gramEnd"/>
      <w:r w:rsidRPr="0061350C">
        <w:t>–134.</w:t>
      </w:r>
    </w:p>
    <w:p w:rsidR="0061350C" w:rsidRPr="0061350C" w:rsidRDefault="0061350C" w:rsidP="0061350C">
      <w:pPr>
        <w:ind w:left="720"/>
        <w:contextualSpacing/>
        <w:rPr>
          <w:lang w:val="de-DE"/>
        </w:rPr>
      </w:pPr>
    </w:p>
    <w:p w:rsidR="0061350C" w:rsidRPr="0061350C" w:rsidRDefault="0061350C" w:rsidP="0061350C">
      <w:pPr>
        <w:numPr>
          <w:ilvl w:val="0"/>
          <w:numId w:val="1"/>
        </w:numPr>
        <w:contextualSpacing/>
      </w:pPr>
      <w:r w:rsidRPr="0061350C">
        <w:rPr>
          <w:lang w:val="de-DE"/>
        </w:rPr>
        <w:t xml:space="preserve">Benson L V, Stein JR, Taylor HE, Friedman R, Windes TC. </w:t>
      </w:r>
      <w:r w:rsidRPr="0061350C">
        <w:t xml:space="preserve">The agricultural productivity of Chaco Canyon and the source(s) of Pre-Hispanic maize found in Pueblo Bonito. In: Staller JE, </w:t>
      </w:r>
      <w:proofErr w:type="spellStart"/>
      <w:r w:rsidRPr="0061350C">
        <w:t>Tykon</w:t>
      </w:r>
      <w:proofErr w:type="spellEnd"/>
      <w:r w:rsidRPr="0061350C">
        <w:t xml:space="preserve"> RH, Benz BF, editors. Histories of Maize: Multidisciplinary Approaches to the Prehistory, Linguistics, Biogeography, Domestication, and Evolution of Maize. Boston: Elsevier; 2006. pp. 289-314.</w:t>
      </w:r>
    </w:p>
    <w:p w:rsidR="0061350C" w:rsidRPr="0061350C" w:rsidRDefault="0061350C" w:rsidP="0061350C"/>
    <w:p w:rsidR="0061350C" w:rsidRPr="0061350C" w:rsidRDefault="0061350C" w:rsidP="0061350C">
      <w:pPr>
        <w:numPr>
          <w:ilvl w:val="0"/>
          <w:numId w:val="1"/>
        </w:numPr>
        <w:contextualSpacing/>
      </w:pPr>
      <w:r w:rsidRPr="0061350C">
        <w:t xml:space="preserve">Benson LV. Factors controlling Pre-Columbian and Early Historic maize productivity in the American Southwest, Part 1: the Southern Colorado Plateau and Rio Grande Regions. J </w:t>
      </w:r>
      <w:proofErr w:type="spellStart"/>
      <w:r w:rsidRPr="0061350C">
        <w:t>Archaeol</w:t>
      </w:r>
      <w:proofErr w:type="spellEnd"/>
      <w:r w:rsidRPr="0061350C">
        <w:t xml:space="preserve"> Method Theory. 2011</w:t>
      </w:r>
      <w:proofErr w:type="gramStart"/>
      <w:r w:rsidRPr="0061350C">
        <w:t>;18</w:t>
      </w:r>
      <w:proofErr w:type="gramEnd"/>
      <w:r w:rsidRPr="0061350C">
        <w:t xml:space="preserve">(1):1–60. </w:t>
      </w:r>
      <w:proofErr w:type="spellStart"/>
      <w:proofErr w:type="gramStart"/>
      <w:r w:rsidRPr="0061350C">
        <w:t>doi</w:t>
      </w:r>
      <w:proofErr w:type="spellEnd"/>
      <w:proofErr w:type="gramEnd"/>
      <w:r w:rsidRPr="0061350C">
        <w:t>: 10.1007/s10816-010-9082-z.</w:t>
      </w:r>
    </w:p>
    <w:p w:rsidR="0061350C" w:rsidRPr="0061350C" w:rsidRDefault="0061350C" w:rsidP="0061350C">
      <w:pPr>
        <w:ind w:left="720"/>
        <w:contextualSpacing/>
      </w:pPr>
      <w:bookmarkStart w:id="0" w:name="_GoBack"/>
      <w:bookmarkEnd w:id="0"/>
    </w:p>
    <w:p w:rsidR="0061350C" w:rsidRPr="0061350C" w:rsidRDefault="0061350C" w:rsidP="0061350C">
      <w:pPr>
        <w:numPr>
          <w:ilvl w:val="0"/>
          <w:numId w:val="1"/>
        </w:numPr>
        <w:contextualSpacing/>
      </w:pPr>
      <w:r w:rsidRPr="0061350C">
        <w:t xml:space="preserve">Benson L. The </w:t>
      </w:r>
      <w:proofErr w:type="spellStart"/>
      <w:r w:rsidRPr="0061350C">
        <w:t>Chuska</w:t>
      </w:r>
      <w:proofErr w:type="spellEnd"/>
      <w:r w:rsidRPr="0061350C">
        <w:t xml:space="preserve"> Slope as an agricultural alternative to Chaco Canyon: A rebuttal of </w:t>
      </w:r>
      <w:proofErr w:type="spellStart"/>
      <w:r w:rsidRPr="0061350C">
        <w:t>Tankersley</w:t>
      </w:r>
      <w:proofErr w:type="spellEnd"/>
      <w:r w:rsidRPr="0061350C">
        <w:t xml:space="preserve"> et al. (2016). J </w:t>
      </w:r>
      <w:proofErr w:type="spellStart"/>
      <w:r w:rsidRPr="0061350C">
        <w:t>Archaeol</w:t>
      </w:r>
      <w:proofErr w:type="spellEnd"/>
      <w:r w:rsidRPr="0061350C">
        <w:t xml:space="preserve"> </w:t>
      </w:r>
      <w:proofErr w:type="spellStart"/>
      <w:r w:rsidRPr="0061350C">
        <w:t>Sci</w:t>
      </w:r>
      <w:proofErr w:type="spellEnd"/>
      <w:r w:rsidRPr="0061350C">
        <w:t xml:space="preserve"> Rep. 2017</w:t>
      </w:r>
      <w:proofErr w:type="gramStart"/>
      <w:r w:rsidRPr="0061350C">
        <w:t>;16:456</w:t>
      </w:r>
      <w:proofErr w:type="gramEnd"/>
      <w:r w:rsidRPr="0061350C">
        <w:t xml:space="preserve">-471. </w:t>
      </w:r>
      <w:proofErr w:type="spellStart"/>
      <w:r w:rsidRPr="0061350C">
        <w:t>doi</w:t>
      </w:r>
      <w:proofErr w:type="spellEnd"/>
      <w:r w:rsidRPr="0061350C">
        <w:t>: 10.1016/j.jasrep.2016.10.017</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 xml:space="preserve">Ayers RS. Quality of water for irrigation. J </w:t>
      </w:r>
      <w:proofErr w:type="spellStart"/>
      <w:r w:rsidRPr="0061350C">
        <w:t>Irrig</w:t>
      </w:r>
      <w:proofErr w:type="spellEnd"/>
      <w:r w:rsidRPr="0061350C">
        <w:t xml:space="preserve"> Drain Div. 1977</w:t>
      </w:r>
      <w:proofErr w:type="gramStart"/>
      <w:r w:rsidRPr="0061350C">
        <w:t>;103:135</w:t>
      </w:r>
      <w:proofErr w:type="gramEnd"/>
      <w:r w:rsidRPr="0061350C">
        <w:t>-154.</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 xml:space="preserve">Ayers RS, </w:t>
      </w:r>
      <w:proofErr w:type="spellStart"/>
      <w:r w:rsidRPr="0061350C">
        <w:t>Wescot</w:t>
      </w:r>
      <w:proofErr w:type="spellEnd"/>
      <w:r w:rsidRPr="0061350C">
        <w:t xml:space="preserve"> DW. Water quality for agriculture. Rev. 1, Food &amp; Agriculture Organization of the United Nations. Irrigation and Drainage Paper 29; 1985.</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 xml:space="preserve">Ayers RS, </w:t>
      </w:r>
      <w:proofErr w:type="spellStart"/>
      <w:r w:rsidRPr="0061350C">
        <w:t>Wescot</w:t>
      </w:r>
      <w:proofErr w:type="spellEnd"/>
      <w:r w:rsidRPr="0061350C">
        <w:t xml:space="preserve"> DW. Water quality for agriculture. Food &amp; Agriculture Organization of the United Nations. Irrigation and Drainage Paper 29; 1976.</w:t>
      </w:r>
    </w:p>
    <w:p w:rsidR="0061350C" w:rsidRPr="0061350C" w:rsidRDefault="0061350C" w:rsidP="0061350C">
      <w:pPr>
        <w:numPr>
          <w:ilvl w:val="0"/>
          <w:numId w:val="1"/>
        </w:numPr>
        <w:contextualSpacing/>
      </w:pPr>
      <w:r w:rsidRPr="0061350C">
        <w:rPr>
          <w:lang w:val="de-DE"/>
        </w:rPr>
        <w:lastRenderedPageBreak/>
        <w:t xml:space="preserve">Zhang H, Schroder JL, Pittman JJ, Wang JJ, Payton ME. </w:t>
      </w:r>
      <w:r w:rsidRPr="0061350C">
        <w:t xml:space="preserve">Soil salinity using saturated paste and 1:1 soil to water extract. Soil </w:t>
      </w:r>
      <w:proofErr w:type="spellStart"/>
      <w:r w:rsidRPr="0061350C">
        <w:t>Sci</w:t>
      </w:r>
      <w:proofErr w:type="spellEnd"/>
      <w:r w:rsidRPr="0061350C">
        <w:t xml:space="preserve"> </w:t>
      </w:r>
      <w:proofErr w:type="spellStart"/>
      <w:r w:rsidRPr="0061350C">
        <w:t>Soc</w:t>
      </w:r>
      <w:proofErr w:type="spellEnd"/>
      <w:r w:rsidRPr="0061350C">
        <w:t xml:space="preserve"> Am J. 2005</w:t>
      </w:r>
      <w:proofErr w:type="gramStart"/>
      <w:r w:rsidRPr="0061350C">
        <w:t>;69:1146</w:t>
      </w:r>
      <w:proofErr w:type="gramEnd"/>
      <w:r w:rsidRPr="0061350C">
        <w:t xml:space="preserve">-1151. </w:t>
      </w:r>
      <w:proofErr w:type="spellStart"/>
      <w:proofErr w:type="gramStart"/>
      <w:r w:rsidRPr="0061350C">
        <w:t>doi</w:t>
      </w:r>
      <w:proofErr w:type="spellEnd"/>
      <w:proofErr w:type="gramEnd"/>
      <w:r w:rsidRPr="0061350C">
        <w:t>: 10.2136/sssaj2004.0267.</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 xml:space="preserve">Benson LV. Factors controlling Pre-Columbian and Early Historic maize productivity in the American Southwest, Part 2: the Chaco Halo, Mesa Verde, </w:t>
      </w:r>
      <w:proofErr w:type="spellStart"/>
      <w:r w:rsidRPr="0061350C">
        <w:t>Pajarito</w:t>
      </w:r>
      <w:proofErr w:type="spellEnd"/>
      <w:r w:rsidRPr="0061350C">
        <w:t xml:space="preserve"> Plateau/Bandelier, and Zuni Archaeological Regions. J </w:t>
      </w:r>
      <w:proofErr w:type="spellStart"/>
      <w:r w:rsidRPr="0061350C">
        <w:t>Archaeol</w:t>
      </w:r>
      <w:proofErr w:type="spellEnd"/>
      <w:r w:rsidRPr="0061350C">
        <w:t xml:space="preserve"> Method and Theory. 2011</w:t>
      </w:r>
      <w:proofErr w:type="gramStart"/>
      <w:r w:rsidRPr="0061350C">
        <w:t>;18</w:t>
      </w:r>
      <w:proofErr w:type="gramEnd"/>
      <w:r w:rsidRPr="0061350C">
        <w:t xml:space="preserve">(1):61–110. </w:t>
      </w:r>
      <w:proofErr w:type="spellStart"/>
      <w:proofErr w:type="gramStart"/>
      <w:r w:rsidRPr="0061350C">
        <w:t>doi</w:t>
      </w:r>
      <w:proofErr w:type="spellEnd"/>
      <w:proofErr w:type="gramEnd"/>
      <w:r w:rsidRPr="0061350C">
        <w:t>: 10.1007/s10816-010-9083-y.</w:t>
      </w:r>
    </w:p>
    <w:p w:rsidR="0061350C" w:rsidRPr="0061350C" w:rsidRDefault="0061350C" w:rsidP="0061350C">
      <w:pPr>
        <w:ind w:left="720"/>
        <w:contextualSpacing/>
      </w:pPr>
    </w:p>
    <w:p w:rsidR="0061350C" w:rsidRPr="0061350C" w:rsidRDefault="0061350C" w:rsidP="0061350C">
      <w:pPr>
        <w:numPr>
          <w:ilvl w:val="0"/>
          <w:numId w:val="1"/>
        </w:numPr>
        <w:contextualSpacing/>
      </w:pPr>
      <w:proofErr w:type="spellStart"/>
      <w:r w:rsidRPr="0061350C">
        <w:t>Tankersley</w:t>
      </w:r>
      <w:proofErr w:type="spellEnd"/>
      <w:r w:rsidRPr="0061350C">
        <w:t xml:space="preserve"> KB, Dunning NP, Thress J, Owen LA, Huff WD, Fladd SG, et al. Evaluating soil salinity and water management in Chaco Canyon, New Mexico. J </w:t>
      </w:r>
      <w:proofErr w:type="spellStart"/>
      <w:r w:rsidRPr="0061350C">
        <w:t>Archaeol</w:t>
      </w:r>
      <w:proofErr w:type="spellEnd"/>
      <w:r w:rsidRPr="0061350C">
        <w:t xml:space="preserve"> </w:t>
      </w:r>
      <w:proofErr w:type="spellStart"/>
      <w:r w:rsidRPr="0061350C">
        <w:t>Sci</w:t>
      </w:r>
      <w:proofErr w:type="spellEnd"/>
      <w:r w:rsidRPr="0061350C">
        <w:t xml:space="preserve"> Rep. 2016</w:t>
      </w:r>
      <w:proofErr w:type="gramStart"/>
      <w:r w:rsidRPr="0061350C">
        <w:t>;9</w:t>
      </w:r>
      <w:proofErr w:type="gramEnd"/>
      <w:r w:rsidRPr="0061350C">
        <w:t xml:space="preserve">: 94–104. </w:t>
      </w:r>
      <w:proofErr w:type="spellStart"/>
      <w:proofErr w:type="gramStart"/>
      <w:r w:rsidRPr="0061350C">
        <w:t>doi</w:t>
      </w:r>
      <w:proofErr w:type="spellEnd"/>
      <w:proofErr w:type="gramEnd"/>
      <w:r w:rsidRPr="0061350C">
        <w:t>: 10.1016/j.jasrep.2016.07.014.</w:t>
      </w:r>
    </w:p>
    <w:p w:rsidR="0061350C" w:rsidRPr="0061350C" w:rsidRDefault="0061350C" w:rsidP="0061350C"/>
    <w:p w:rsidR="0061350C" w:rsidRPr="0061350C" w:rsidRDefault="0061350C" w:rsidP="0061350C">
      <w:pPr>
        <w:numPr>
          <w:ilvl w:val="0"/>
          <w:numId w:val="1"/>
        </w:numPr>
        <w:contextualSpacing/>
      </w:pPr>
      <w:r w:rsidRPr="0061350C">
        <w:t>Thress J. Salinity rates and agricultural productivity at Robert’s Great House, Chaco Canyon, New Mexico (Master's Thesis). University of Cincinnati; 2016. Available from: http://rave.ohiolink.edu/etdc/view?acc_num=ucin1458643889.</w:t>
      </w:r>
    </w:p>
    <w:p w:rsidR="0061350C" w:rsidRPr="0061350C" w:rsidRDefault="0061350C" w:rsidP="0061350C">
      <w:pPr>
        <w:ind w:left="720"/>
        <w:contextualSpacing/>
      </w:pPr>
    </w:p>
    <w:p w:rsidR="0061350C" w:rsidRPr="0061350C" w:rsidRDefault="0061350C" w:rsidP="0061350C">
      <w:pPr>
        <w:numPr>
          <w:ilvl w:val="0"/>
          <w:numId w:val="1"/>
        </w:numPr>
        <w:contextualSpacing/>
      </w:pPr>
      <w:proofErr w:type="spellStart"/>
      <w:r w:rsidRPr="0061350C">
        <w:t>Tankersley</w:t>
      </w:r>
      <w:proofErr w:type="spellEnd"/>
      <w:r w:rsidRPr="0061350C">
        <w:t xml:space="preserve"> KB. Geochemical, economic, and ethnographic approaches to the evaluation of soil, salinity, and water management in Chaco Canyon, New Mexico. J </w:t>
      </w:r>
      <w:proofErr w:type="spellStart"/>
      <w:r w:rsidRPr="0061350C">
        <w:t>Archaeol</w:t>
      </w:r>
      <w:proofErr w:type="spellEnd"/>
      <w:r w:rsidRPr="0061350C">
        <w:t xml:space="preserve"> </w:t>
      </w:r>
      <w:proofErr w:type="spellStart"/>
      <w:r w:rsidRPr="0061350C">
        <w:t>Sci</w:t>
      </w:r>
      <w:proofErr w:type="spellEnd"/>
      <w:r w:rsidRPr="0061350C">
        <w:t xml:space="preserve"> Rep. 2017</w:t>
      </w:r>
      <w:proofErr w:type="gramStart"/>
      <w:r w:rsidRPr="0061350C">
        <w:t>;12:378</w:t>
      </w:r>
      <w:proofErr w:type="gramEnd"/>
      <w:r w:rsidRPr="0061350C">
        <w:t>-383. doi.org/10.1016/j.jasrep.2017.02.016.</w:t>
      </w:r>
    </w:p>
    <w:p w:rsidR="0061350C" w:rsidRPr="0061350C" w:rsidRDefault="0061350C" w:rsidP="0061350C">
      <w:pPr>
        <w:ind w:left="720"/>
        <w:contextualSpacing/>
      </w:pPr>
    </w:p>
    <w:p w:rsidR="0061350C" w:rsidRPr="0061350C" w:rsidRDefault="0061350C" w:rsidP="0061350C">
      <w:pPr>
        <w:numPr>
          <w:ilvl w:val="0"/>
          <w:numId w:val="1"/>
        </w:numPr>
        <w:contextualSpacing/>
      </w:pPr>
      <w:r w:rsidRPr="0061350C">
        <w:t>Soil Survey Staff. Soil survey of San Juan County, New Mexico. Eastern Part. United States Department of Agriculture, Natural Resources Conservation Service; 1980.</w:t>
      </w:r>
    </w:p>
    <w:p w:rsidR="0061350C" w:rsidRPr="0061350C" w:rsidRDefault="0061350C" w:rsidP="0061350C"/>
    <w:p w:rsidR="0061350C" w:rsidRPr="0061350C" w:rsidRDefault="0061350C" w:rsidP="0061350C">
      <w:pPr>
        <w:numPr>
          <w:ilvl w:val="0"/>
          <w:numId w:val="1"/>
        </w:numPr>
        <w:contextualSpacing/>
      </w:pPr>
      <w:r w:rsidRPr="0061350C">
        <w:t xml:space="preserve">Soil Survey Staff. Soil survey of McKinley County Area, New Mexico, </w:t>
      </w:r>
      <w:proofErr w:type="spellStart"/>
      <w:r w:rsidRPr="0061350C">
        <w:t>MicKinley</w:t>
      </w:r>
      <w:proofErr w:type="spellEnd"/>
      <w:r w:rsidRPr="0061350C">
        <w:t xml:space="preserve"> County and Parts of Cibola and San Juan Counties. United States Department of Agriculture, Natural Resources Conservation Service; 2005.</w:t>
      </w:r>
    </w:p>
    <w:p w:rsidR="0061350C" w:rsidRPr="0061350C" w:rsidRDefault="0061350C" w:rsidP="0061350C">
      <w:pPr>
        <w:ind w:left="720"/>
        <w:contextualSpacing/>
      </w:pPr>
    </w:p>
    <w:p w:rsidR="0061350C" w:rsidRPr="0061350C" w:rsidRDefault="0061350C" w:rsidP="0061350C">
      <w:pPr>
        <w:pStyle w:val="ListParagraph"/>
        <w:numPr>
          <w:ilvl w:val="0"/>
          <w:numId w:val="1"/>
        </w:numPr>
      </w:pPr>
      <w:r w:rsidRPr="0061350C">
        <w:t>Benson LV, Berry MS. Climate change and cultural response in the Prehistoric American Southwest. Kiva. 2009</w:t>
      </w:r>
      <w:proofErr w:type="gramStart"/>
      <w:r w:rsidRPr="0061350C">
        <w:t>;75</w:t>
      </w:r>
      <w:proofErr w:type="gramEnd"/>
      <w:r w:rsidRPr="0061350C">
        <w:t xml:space="preserve">(1):87–117. </w:t>
      </w:r>
      <w:proofErr w:type="spellStart"/>
      <w:proofErr w:type="gramStart"/>
      <w:r w:rsidRPr="0061350C">
        <w:t>doi</w:t>
      </w:r>
      <w:proofErr w:type="spellEnd"/>
      <w:proofErr w:type="gramEnd"/>
      <w:r w:rsidRPr="0061350C">
        <w:t>: 10.1179/kiv.2009.75.1.005.</w:t>
      </w:r>
    </w:p>
    <w:p w:rsidR="0061350C" w:rsidRPr="0061350C" w:rsidRDefault="0061350C" w:rsidP="0061350C">
      <w:pPr>
        <w:ind w:left="720"/>
        <w:contextualSpacing/>
      </w:pPr>
    </w:p>
    <w:p w:rsidR="00525582" w:rsidRPr="0061350C" w:rsidRDefault="00525582" w:rsidP="0061350C"/>
    <w:sectPr w:rsidR="00525582" w:rsidRPr="006135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657F5"/>
    <w:multiLevelType w:val="hybridMultilevel"/>
    <w:tmpl w:val="0BDA282A"/>
    <w:lvl w:ilvl="0" w:tplc="7DC0AE4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A00A91"/>
    <w:multiLevelType w:val="hybridMultilevel"/>
    <w:tmpl w:val="671C19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20B"/>
    <w:rsid w:val="003541A5"/>
    <w:rsid w:val="004C72AC"/>
    <w:rsid w:val="00525582"/>
    <w:rsid w:val="0061350C"/>
    <w:rsid w:val="0061371B"/>
    <w:rsid w:val="00743A66"/>
    <w:rsid w:val="00AE415E"/>
    <w:rsid w:val="00B82A8F"/>
    <w:rsid w:val="00FA520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C6667A-3BF9-4A5A-812D-60E568D0F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rchaeojp\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C703FA-B685-4E1D-8337-4D05B7243378}">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ingle spaced (blank).dotx</Template>
  <TotalTime>26</TotalTime>
  <Pages>3</Pages>
  <Words>1218</Words>
  <Characters>694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2768</dc:creator>
  <cp:keywords/>
  <dc:description/>
  <cp:lastModifiedBy>Jon-Paul McCool</cp:lastModifiedBy>
  <cp:revision>6</cp:revision>
  <dcterms:created xsi:type="dcterms:W3CDTF">2018-01-24T03:36:00Z</dcterms:created>
  <dcterms:modified xsi:type="dcterms:W3CDTF">2018-05-23T20:15: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